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A5E87" w14:textId="77777777" w:rsidR="00715508" w:rsidRDefault="00715508" w:rsidP="00715508"/>
    <w:p w14:paraId="7ED94418" w14:textId="77777777" w:rsidR="00715508" w:rsidRDefault="00715508" w:rsidP="00715508"/>
    <w:p w14:paraId="701651DD" w14:textId="77777777" w:rsidR="0052437B" w:rsidRPr="0052437B" w:rsidRDefault="00715508" w:rsidP="0052437B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234F82F3" w14:textId="77777777" w:rsidR="0052437B" w:rsidRDefault="0052437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Supplementary </w:t>
      </w:r>
      <w:r w:rsidR="00113FE5">
        <w:rPr>
          <w:sz w:val="24"/>
          <w:szCs w:val="24"/>
        </w:rPr>
        <w:t>Movie</w:t>
      </w:r>
      <w:r w:rsidR="00BC7511">
        <w:rPr>
          <w:sz w:val="24"/>
          <w:szCs w:val="24"/>
        </w:rPr>
        <w:t xml:space="preserve"> 1</w:t>
      </w:r>
    </w:p>
    <w:p w14:paraId="3C5F5AE7" w14:textId="38F11F74" w:rsidR="00BC7511" w:rsidRDefault="0052437B" w:rsidP="00BC751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="00BB2C32" w:rsidRPr="00CD2824">
        <w:rPr>
          <w:b/>
          <w:bCs/>
          <w:sz w:val="24"/>
          <w:szCs w:val="24"/>
        </w:rPr>
        <w:t>Surface topography in video frame rate.</w:t>
      </w:r>
      <w:r w:rsidR="00CD2824">
        <w:rPr>
          <w:sz w:val="24"/>
          <w:szCs w:val="24"/>
        </w:rPr>
        <w:t xml:space="preserve"> Temporal dynamics of a coagulating PMMA polymer is recorded at 30 frames per second.</w:t>
      </w:r>
    </w:p>
    <w:p w14:paraId="312F135B" w14:textId="77777777" w:rsidR="00B36226" w:rsidRDefault="00B36226" w:rsidP="00BC7511">
      <w:pPr>
        <w:spacing w:after="0" w:line="240" w:lineRule="auto"/>
        <w:rPr>
          <w:sz w:val="24"/>
          <w:szCs w:val="24"/>
        </w:rPr>
      </w:pPr>
    </w:p>
    <w:p w14:paraId="76064FD0" w14:textId="77777777" w:rsidR="00BC7511" w:rsidRDefault="00BC7511" w:rsidP="00BC7511">
      <w:pPr>
        <w:spacing w:after="0" w:line="240" w:lineRule="auto"/>
        <w:rPr>
          <w:sz w:val="24"/>
          <w:szCs w:val="24"/>
        </w:rPr>
      </w:pPr>
    </w:p>
    <w:p w14:paraId="6B30E2E2" w14:textId="77777777" w:rsidR="00350812" w:rsidRDefault="0052437B" w:rsidP="00BC7511">
      <w:pPr>
        <w:spacing w:after="0" w:line="240" w:lineRule="auto"/>
        <w:rPr>
          <w:sz w:val="24"/>
          <w:szCs w:val="24"/>
        </w:rPr>
      </w:pPr>
      <w:r w:rsidRPr="0052437B">
        <w:rPr>
          <w:sz w:val="24"/>
          <w:szCs w:val="24"/>
        </w:rPr>
        <w:br/>
      </w:r>
    </w:p>
    <w:p w14:paraId="4D7CEFE9" w14:textId="77777777" w:rsidR="007954FA" w:rsidRPr="00603B42" w:rsidRDefault="007954FA">
      <w:pPr>
        <w:spacing w:after="0" w:line="240" w:lineRule="auto"/>
        <w:rPr>
          <w:sz w:val="24"/>
          <w:szCs w:val="24"/>
        </w:rPr>
      </w:pPr>
    </w:p>
    <w:sectPr w:rsidR="007954FA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87C"/>
    <w:rsid w:val="00005CED"/>
    <w:rsid w:val="00010CEA"/>
    <w:rsid w:val="000124F1"/>
    <w:rsid w:val="00067BCB"/>
    <w:rsid w:val="00075458"/>
    <w:rsid w:val="00081A84"/>
    <w:rsid w:val="0008207A"/>
    <w:rsid w:val="00086CC7"/>
    <w:rsid w:val="00092C14"/>
    <w:rsid w:val="000C46FD"/>
    <w:rsid w:val="000D26BE"/>
    <w:rsid w:val="000E7DB9"/>
    <w:rsid w:val="000F65B8"/>
    <w:rsid w:val="001000A5"/>
    <w:rsid w:val="00113FE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A4A65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B19A8"/>
    <w:rsid w:val="004B29A2"/>
    <w:rsid w:val="004C00EE"/>
    <w:rsid w:val="004C35C4"/>
    <w:rsid w:val="004D5FF0"/>
    <w:rsid w:val="00513BAB"/>
    <w:rsid w:val="00521642"/>
    <w:rsid w:val="0052437B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817199"/>
    <w:rsid w:val="00843D24"/>
    <w:rsid w:val="00851BA5"/>
    <w:rsid w:val="00855C9A"/>
    <w:rsid w:val="008672E3"/>
    <w:rsid w:val="008A1BFA"/>
    <w:rsid w:val="008B6047"/>
    <w:rsid w:val="008E7F82"/>
    <w:rsid w:val="0091239E"/>
    <w:rsid w:val="0093726C"/>
    <w:rsid w:val="0095387C"/>
    <w:rsid w:val="009576E0"/>
    <w:rsid w:val="0096599C"/>
    <w:rsid w:val="00967C55"/>
    <w:rsid w:val="00993C8A"/>
    <w:rsid w:val="009A4CC8"/>
    <w:rsid w:val="009B3619"/>
    <w:rsid w:val="009B6066"/>
    <w:rsid w:val="009D012F"/>
    <w:rsid w:val="009D10F6"/>
    <w:rsid w:val="00A07DA6"/>
    <w:rsid w:val="00A10995"/>
    <w:rsid w:val="00AA615F"/>
    <w:rsid w:val="00AB1997"/>
    <w:rsid w:val="00AB3F55"/>
    <w:rsid w:val="00AC2859"/>
    <w:rsid w:val="00AD1459"/>
    <w:rsid w:val="00B1545B"/>
    <w:rsid w:val="00B168DE"/>
    <w:rsid w:val="00B240E4"/>
    <w:rsid w:val="00B31037"/>
    <w:rsid w:val="00B36226"/>
    <w:rsid w:val="00B43BE7"/>
    <w:rsid w:val="00B637FF"/>
    <w:rsid w:val="00B67D4B"/>
    <w:rsid w:val="00B97055"/>
    <w:rsid w:val="00BB2C32"/>
    <w:rsid w:val="00BC0999"/>
    <w:rsid w:val="00BC7511"/>
    <w:rsid w:val="00BD3689"/>
    <w:rsid w:val="00BD7313"/>
    <w:rsid w:val="00BF324E"/>
    <w:rsid w:val="00C24CBF"/>
    <w:rsid w:val="00C35FB3"/>
    <w:rsid w:val="00C67AA7"/>
    <w:rsid w:val="00C748A6"/>
    <w:rsid w:val="00CA5A20"/>
    <w:rsid w:val="00CD2824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D6884"/>
    <w:rsid w:val="00DE41B5"/>
    <w:rsid w:val="00E05A26"/>
    <w:rsid w:val="00E163CF"/>
    <w:rsid w:val="00E34C56"/>
    <w:rsid w:val="00E37C46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BA43B"/>
  <w15:docId w15:val="{3384150D-C97A-4305-986C-8F13FD78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E3AC1-D11C-47A2-80A2-0824A0898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4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Yi, Soongyu</cp:lastModifiedBy>
  <cp:revision>17</cp:revision>
  <cp:lastPrinted>2021-09-02T21:41:00Z</cp:lastPrinted>
  <dcterms:created xsi:type="dcterms:W3CDTF">2021-06-03T14:23:00Z</dcterms:created>
  <dcterms:modified xsi:type="dcterms:W3CDTF">2021-09-04T20:26:00Z</dcterms:modified>
</cp:coreProperties>
</file>